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738"/>
        <w:tblW w:w="0" w:type="auto"/>
        <w:tblLook w:val="04A0" w:firstRow="1" w:lastRow="0" w:firstColumn="1" w:lastColumn="0" w:noHBand="0" w:noVBand="1"/>
      </w:tblPr>
      <w:tblGrid>
        <w:gridCol w:w="855"/>
        <w:gridCol w:w="717"/>
        <w:gridCol w:w="1110"/>
        <w:gridCol w:w="1110"/>
        <w:gridCol w:w="907"/>
        <w:gridCol w:w="943"/>
        <w:gridCol w:w="711"/>
        <w:gridCol w:w="717"/>
        <w:gridCol w:w="901"/>
        <w:gridCol w:w="752"/>
        <w:gridCol w:w="627"/>
      </w:tblGrid>
      <w:tr w:rsidR="009D5FBC" w:rsidRPr="00971884" w14:paraId="77206B17" w14:textId="3D3CBE2F" w:rsidTr="003B4A2C">
        <w:tc>
          <w:tcPr>
            <w:tcW w:w="0" w:type="auto"/>
          </w:tcPr>
          <w:p w14:paraId="7F12C57A" w14:textId="77777777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0E2EDA6D" w14:textId="63C27837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Liriodenine</w:t>
            </w:r>
          </w:p>
        </w:tc>
        <w:tc>
          <w:tcPr>
            <w:tcW w:w="0" w:type="auto"/>
          </w:tcPr>
          <w:p w14:paraId="367E39E0" w14:textId="466C95C6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9-alpha-hydroxyparthenolide</w:t>
            </w:r>
          </w:p>
        </w:tc>
        <w:tc>
          <w:tcPr>
            <w:tcW w:w="0" w:type="auto"/>
          </w:tcPr>
          <w:p w14:paraId="237F1BA5" w14:textId="1E722BEB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9-beta-hydroxyparthenolide</w:t>
            </w:r>
          </w:p>
        </w:tc>
        <w:tc>
          <w:tcPr>
            <w:tcW w:w="0" w:type="auto"/>
          </w:tcPr>
          <w:p w14:paraId="5E54578A" w14:textId="590B3C50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-acetylfuro-1,4-naphthoquinone</w:t>
            </w:r>
          </w:p>
        </w:tc>
        <w:tc>
          <w:tcPr>
            <w:tcW w:w="0" w:type="auto"/>
          </w:tcPr>
          <w:p w14:paraId="64AF37BA" w14:textId="21909E85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Isochaihulactone</w:t>
            </w:r>
          </w:p>
        </w:tc>
        <w:tc>
          <w:tcPr>
            <w:tcW w:w="0" w:type="auto"/>
          </w:tcPr>
          <w:p w14:paraId="62F0D2AB" w14:textId="77777777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Resveratrol</w:t>
            </w:r>
          </w:p>
          <w:p w14:paraId="30F9B84F" w14:textId="1A2AFFF3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405824E6" w14:textId="77777777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Liriodenine</w:t>
            </w:r>
          </w:p>
          <w:p w14:paraId="52E30B52" w14:textId="351E91E3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5" w:type="dxa"/>
          </w:tcPr>
          <w:p w14:paraId="00E317A4" w14:textId="708CEAF3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Mitrekaurenone</w:t>
            </w:r>
          </w:p>
        </w:tc>
        <w:tc>
          <w:tcPr>
            <w:tcW w:w="756" w:type="dxa"/>
          </w:tcPr>
          <w:p w14:paraId="77EE0473" w14:textId="246AA1D5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Oropheolide</w:t>
            </w:r>
          </w:p>
        </w:tc>
        <w:tc>
          <w:tcPr>
            <w:tcW w:w="622" w:type="dxa"/>
          </w:tcPr>
          <w:p w14:paraId="5E58F58D" w14:textId="0ABBC793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Vismione B</w:t>
            </w:r>
          </w:p>
        </w:tc>
      </w:tr>
      <w:tr w:rsidR="009D5FBC" w:rsidRPr="00971884" w14:paraId="10DED90A" w14:textId="15D11251" w:rsidTr="003B4A2C">
        <w:tc>
          <w:tcPr>
            <w:tcW w:w="0" w:type="auto"/>
          </w:tcPr>
          <w:p w14:paraId="31B93AA2" w14:textId="2FAA7B8A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AMES toxicity</w:t>
            </w:r>
          </w:p>
        </w:tc>
        <w:tc>
          <w:tcPr>
            <w:tcW w:w="0" w:type="auto"/>
          </w:tcPr>
          <w:p w14:paraId="2A0B1445" w14:textId="414C9B7C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615767C" w14:textId="05CF936E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06F173E" w14:textId="1AFDB3EE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0DB4EBC" w14:textId="79B579A4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8685864" w14:textId="657C7EE3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613CE52" w14:textId="6A45CEC1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7AA42DA" w14:textId="6592A28B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5" w:type="dxa"/>
          </w:tcPr>
          <w:p w14:paraId="03E47F55" w14:textId="0BB6025D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56" w:type="dxa"/>
          </w:tcPr>
          <w:p w14:paraId="4D020D2E" w14:textId="1E03C256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622" w:type="dxa"/>
          </w:tcPr>
          <w:p w14:paraId="10B87D14" w14:textId="2934FE38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9D5FBC" w:rsidRPr="00971884" w14:paraId="7D4A8A83" w14:textId="10A31EF7" w:rsidTr="003B4A2C">
        <w:tc>
          <w:tcPr>
            <w:tcW w:w="0" w:type="auto"/>
          </w:tcPr>
          <w:p w14:paraId="5038FF6B" w14:textId="619C547A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Max tolerated dose (human)</w:t>
            </w:r>
          </w:p>
        </w:tc>
        <w:tc>
          <w:tcPr>
            <w:tcW w:w="0" w:type="auto"/>
          </w:tcPr>
          <w:p w14:paraId="35AB7AD9" w14:textId="63923E88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332</w:t>
            </w:r>
          </w:p>
        </w:tc>
        <w:tc>
          <w:tcPr>
            <w:tcW w:w="0" w:type="auto"/>
          </w:tcPr>
          <w:p w14:paraId="0E949B8B" w14:textId="624B97EA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761FECA0" w14:textId="221F18CA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41C59AC1" w14:textId="478F889C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281</w:t>
            </w:r>
          </w:p>
        </w:tc>
        <w:tc>
          <w:tcPr>
            <w:tcW w:w="0" w:type="auto"/>
          </w:tcPr>
          <w:p w14:paraId="54CEB5DA" w14:textId="6A5EFAF7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216</w:t>
            </w:r>
          </w:p>
        </w:tc>
        <w:tc>
          <w:tcPr>
            <w:tcW w:w="0" w:type="auto"/>
          </w:tcPr>
          <w:p w14:paraId="192360F0" w14:textId="2F79299F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331</w:t>
            </w:r>
          </w:p>
        </w:tc>
        <w:tc>
          <w:tcPr>
            <w:tcW w:w="0" w:type="auto"/>
          </w:tcPr>
          <w:p w14:paraId="3D78FF16" w14:textId="29C0FA56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322</w:t>
            </w:r>
          </w:p>
        </w:tc>
        <w:tc>
          <w:tcPr>
            <w:tcW w:w="905" w:type="dxa"/>
          </w:tcPr>
          <w:p w14:paraId="39D9BA8A" w14:textId="0BFB82DE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-0.275</w:t>
            </w:r>
          </w:p>
        </w:tc>
        <w:tc>
          <w:tcPr>
            <w:tcW w:w="756" w:type="dxa"/>
          </w:tcPr>
          <w:p w14:paraId="0C91DB0B" w14:textId="0D0CAB18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-0.494</w:t>
            </w:r>
          </w:p>
        </w:tc>
        <w:tc>
          <w:tcPr>
            <w:tcW w:w="622" w:type="dxa"/>
          </w:tcPr>
          <w:p w14:paraId="5CE7B422" w14:textId="338D8B48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-0.091</w:t>
            </w:r>
          </w:p>
        </w:tc>
      </w:tr>
      <w:tr w:rsidR="009D5FBC" w:rsidRPr="00971884" w14:paraId="394E7D9D" w14:textId="3FF6645A" w:rsidTr="003B4A2C">
        <w:tc>
          <w:tcPr>
            <w:tcW w:w="0" w:type="auto"/>
          </w:tcPr>
          <w:p w14:paraId="2FB0ADB1" w14:textId="529FE7F2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hERG I inhibitor</w:t>
            </w:r>
          </w:p>
        </w:tc>
        <w:tc>
          <w:tcPr>
            <w:tcW w:w="0" w:type="auto"/>
          </w:tcPr>
          <w:p w14:paraId="28041A92" w14:textId="276951B9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07C2084" w14:textId="68B0EFD7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4F83ABF" w14:textId="60F5422E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1F2A692" w14:textId="782D1FAE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4ED328B" w14:textId="107F342F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AB8A995" w14:textId="39AD6E11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DB77178" w14:textId="073E477A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05" w:type="dxa"/>
          </w:tcPr>
          <w:p w14:paraId="5F78C518" w14:textId="08CFED9F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56" w:type="dxa"/>
          </w:tcPr>
          <w:p w14:paraId="03C1EFFE" w14:textId="15301899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622" w:type="dxa"/>
          </w:tcPr>
          <w:p w14:paraId="6A74AF07" w14:textId="20442A46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9D5FBC" w:rsidRPr="00971884" w14:paraId="4BDB3E6B" w14:textId="196B93AF" w:rsidTr="003B4A2C">
        <w:tc>
          <w:tcPr>
            <w:tcW w:w="0" w:type="auto"/>
          </w:tcPr>
          <w:p w14:paraId="1335CAA0" w14:textId="0BB4F0DE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hERG II inhibitor</w:t>
            </w:r>
          </w:p>
        </w:tc>
        <w:tc>
          <w:tcPr>
            <w:tcW w:w="0" w:type="auto"/>
          </w:tcPr>
          <w:p w14:paraId="11AB26C2" w14:textId="5EA48DA9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DFA90A7" w14:textId="5409B4D2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08C4F01" w14:textId="3BF8DAB8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1BFA869" w14:textId="0FC4A59A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0ACB630" w14:textId="07E2B71D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CD61472" w14:textId="1C702B0B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75E7C4C" w14:textId="30DA1EF9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05" w:type="dxa"/>
          </w:tcPr>
          <w:p w14:paraId="7EB52F4D" w14:textId="25374378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56" w:type="dxa"/>
          </w:tcPr>
          <w:p w14:paraId="791B8036" w14:textId="5143F960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622" w:type="dxa"/>
          </w:tcPr>
          <w:p w14:paraId="4F0D68E1" w14:textId="634E53ED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9D5FBC" w:rsidRPr="00971884" w14:paraId="33FF3C9C" w14:textId="507D6471" w:rsidTr="003B4A2C">
        <w:tc>
          <w:tcPr>
            <w:tcW w:w="0" w:type="auto"/>
          </w:tcPr>
          <w:p w14:paraId="25F0CA80" w14:textId="19DDC25C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Oral Rat Acute Toxicity (LD50)</w:t>
            </w:r>
          </w:p>
        </w:tc>
        <w:tc>
          <w:tcPr>
            <w:tcW w:w="0" w:type="auto"/>
          </w:tcPr>
          <w:p w14:paraId="219553DD" w14:textId="46B59CD4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926</w:t>
            </w:r>
          </w:p>
        </w:tc>
        <w:tc>
          <w:tcPr>
            <w:tcW w:w="0" w:type="auto"/>
          </w:tcPr>
          <w:p w14:paraId="78BF0412" w14:textId="602E1A35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572</w:t>
            </w:r>
          </w:p>
        </w:tc>
        <w:tc>
          <w:tcPr>
            <w:tcW w:w="0" w:type="auto"/>
          </w:tcPr>
          <w:p w14:paraId="530C2EFC" w14:textId="54EB8FEC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572</w:t>
            </w:r>
          </w:p>
        </w:tc>
        <w:tc>
          <w:tcPr>
            <w:tcW w:w="0" w:type="auto"/>
          </w:tcPr>
          <w:p w14:paraId="15734A8C" w14:textId="5D1CFEA2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106</w:t>
            </w:r>
          </w:p>
        </w:tc>
        <w:tc>
          <w:tcPr>
            <w:tcW w:w="0" w:type="auto"/>
          </w:tcPr>
          <w:p w14:paraId="02FF9DE7" w14:textId="4040BAA6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493</w:t>
            </w:r>
          </w:p>
        </w:tc>
        <w:tc>
          <w:tcPr>
            <w:tcW w:w="0" w:type="auto"/>
          </w:tcPr>
          <w:p w14:paraId="23594D82" w14:textId="38FBACDA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529</w:t>
            </w:r>
          </w:p>
        </w:tc>
        <w:tc>
          <w:tcPr>
            <w:tcW w:w="0" w:type="auto"/>
          </w:tcPr>
          <w:p w14:paraId="3785372E" w14:textId="252BA26A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926</w:t>
            </w:r>
          </w:p>
        </w:tc>
        <w:tc>
          <w:tcPr>
            <w:tcW w:w="905" w:type="dxa"/>
          </w:tcPr>
          <w:p w14:paraId="6A57431B" w14:textId="07AAD424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017</w:t>
            </w:r>
          </w:p>
        </w:tc>
        <w:tc>
          <w:tcPr>
            <w:tcW w:w="756" w:type="dxa"/>
          </w:tcPr>
          <w:p w14:paraId="73B98EAD" w14:textId="545AA027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1.494</w:t>
            </w:r>
          </w:p>
        </w:tc>
        <w:tc>
          <w:tcPr>
            <w:tcW w:w="622" w:type="dxa"/>
          </w:tcPr>
          <w:p w14:paraId="758321AF" w14:textId="5D1366A2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664</w:t>
            </w:r>
          </w:p>
        </w:tc>
      </w:tr>
      <w:tr w:rsidR="009D5FBC" w:rsidRPr="00971884" w14:paraId="246982BD" w14:textId="42B02039" w:rsidTr="003B4A2C">
        <w:tc>
          <w:tcPr>
            <w:tcW w:w="0" w:type="auto"/>
          </w:tcPr>
          <w:p w14:paraId="74936075" w14:textId="6181A77B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Oral Rat Chronic Toxicity (LOAEL)</w:t>
            </w:r>
          </w:p>
        </w:tc>
        <w:tc>
          <w:tcPr>
            <w:tcW w:w="0" w:type="auto"/>
          </w:tcPr>
          <w:p w14:paraId="54E86AA7" w14:textId="6DED77B4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1.803</w:t>
            </w:r>
          </w:p>
        </w:tc>
        <w:tc>
          <w:tcPr>
            <w:tcW w:w="0" w:type="auto"/>
          </w:tcPr>
          <w:p w14:paraId="73507623" w14:textId="2AB7447A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245</w:t>
            </w:r>
          </w:p>
        </w:tc>
        <w:tc>
          <w:tcPr>
            <w:tcW w:w="0" w:type="auto"/>
          </w:tcPr>
          <w:p w14:paraId="70D10503" w14:textId="6BFD2AB9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245</w:t>
            </w:r>
          </w:p>
        </w:tc>
        <w:tc>
          <w:tcPr>
            <w:tcW w:w="0" w:type="auto"/>
          </w:tcPr>
          <w:p w14:paraId="1DBA3E4D" w14:textId="34F9390B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1.942</w:t>
            </w:r>
          </w:p>
        </w:tc>
        <w:tc>
          <w:tcPr>
            <w:tcW w:w="0" w:type="auto"/>
          </w:tcPr>
          <w:p w14:paraId="0CF4CD58" w14:textId="59209F51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1.274</w:t>
            </w:r>
          </w:p>
        </w:tc>
        <w:tc>
          <w:tcPr>
            <w:tcW w:w="0" w:type="auto"/>
          </w:tcPr>
          <w:p w14:paraId="26765361" w14:textId="118EC113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1.533</w:t>
            </w:r>
          </w:p>
        </w:tc>
        <w:tc>
          <w:tcPr>
            <w:tcW w:w="0" w:type="auto"/>
          </w:tcPr>
          <w:p w14:paraId="56D54900" w14:textId="2CE40C7A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1.803</w:t>
            </w:r>
          </w:p>
        </w:tc>
        <w:tc>
          <w:tcPr>
            <w:tcW w:w="905" w:type="dxa"/>
          </w:tcPr>
          <w:p w14:paraId="5F7A21D7" w14:textId="246A4E39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1.734</w:t>
            </w:r>
          </w:p>
        </w:tc>
        <w:tc>
          <w:tcPr>
            <w:tcW w:w="756" w:type="dxa"/>
          </w:tcPr>
          <w:p w14:paraId="0A85CB4E" w14:textId="49D3474B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154</w:t>
            </w:r>
          </w:p>
        </w:tc>
        <w:tc>
          <w:tcPr>
            <w:tcW w:w="622" w:type="dxa"/>
          </w:tcPr>
          <w:p w14:paraId="79D1090A" w14:textId="067B6B86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1.578</w:t>
            </w:r>
          </w:p>
        </w:tc>
      </w:tr>
      <w:tr w:rsidR="009D5FBC" w:rsidRPr="00971884" w14:paraId="1D12968E" w14:textId="6354B8C5" w:rsidTr="003B4A2C">
        <w:tc>
          <w:tcPr>
            <w:tcW w:w="0" w:type="auto"/>
          </w:tcPr>
          <w:p w14:paraId="2648DC26" w14:textId="7BCA2675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Hepatotoxicity</w:t>
            </w:r>
          </w:p>
        </w:tc>
        <w:tc>
          <w:tcPr>
            <w:tcW w:w="0" w:type="auto"/>
          </w:tcPr>
          <w:p w14:paraId="54325FF7" w14:textId="62772E09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B986F7B" w14:textId="50014965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1F998FA" w14:textId="6A5CDAD0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F6E79C0" w14:textId="2FE91723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C4186CE" w14:textId="59068A64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8DD4E53" w14:textId="69DF8E22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537CF71" w14:textId="00F18566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5" w:type="dxa"/>
          </w:tcPr>
          <w:p w14:paraId="6B8DC920" w14:textId="21739670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11CD69EB" w14:textId="72572E5A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622" w:type="dxa"/>
          </w:tcPr>
          <w:p w14:paraId="44414C63" w14:textId="66B4FF9A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</w:tr>
      <w:tr w:rsidR="009D5FBC" w:rsidRPr="00971884" w14:paraId="68BF7C91" w14:textId="181C3E3F" w:rsidTr="003B4A2C">
        <w:tc>
          <w:tcPr>
            <w:tcW w:w="0" w:type="auto"/>
          </w:tcPr>
          <w:p w14:paraId="65C3A196" w14:textId="0012F036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Skin Sensitisation</w:t>
            </w:r>
          </w:p>
        </w:tc>
        <w:tc>
          <w:tcPr>
            <w:tcW w:w="0" w:type="auto"/>
          </w:tcPr>
          <w:p w14:paraId="1D1ADAA0" w14:textId="1DD82BE6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A41EB84" w14:textId="55E3185B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DF4F40E" w14:textId="07435514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9439366" w14:textId="7B1DD8F5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07AB9D9" w14:textId="49B2B05B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F38952B" w14:textId="3D81DC31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4D86092" w14:textId="638ECBB0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05" w:type="dxa"/>
          </w:tcPr>
          <w:p w14:paraId="2B326A20" w14:textId="5A33FD78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56" w:type="dxa"/>
          </w:tcPr>
          <w:p w14:paraId="0FADAE8D" w14:textId="535564B4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622" w:type="dxa"/>
          </w:tcPr>
          <w:p w14:paraId="0E8CA6EB" w14:textId="54E45CBD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9D5FBC" w:rsidRPr="00971884" w14:paraId="08D06366" w14:textId="44EC4968" w:rsidTr="003B4A2C">
        <w:tc>
          <w:tcPr>
            <w:tcW w:w="0" w:type="auto"/>
          </w:tcPr>
          <w:p w14:paraId="5DAEF917" w14:textId="00D7E36C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.Pyriformis</w:t>
            </w:r>
            <w:r w:rsidRPr="00971884">
              <w:rPr>
                <w:rFonts w:asciiTheme="majorBidi" w:hAnsiTheme="majorBidi" w:cstheme="majorBidi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</w:tcPr>
          <w:p w14:paraId="1C96CF5C" w14:textId="68070560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297</w:t>
            </w:r>
          </w:p>
        </w:tc>
        <w:tc>
          <w:tcPr>
            <w:tcW w:w="0" w:type="auto"/>
          </w:tcPr>
          <w:p w14:paraId="609DB464" w14:textId="1D72E72A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448</w:t>
            </w:r>
          </w:p>
        </w:tc>
        <w:tc>
          <w:tcPr>
            <w:tcW w:w="0" w:type="auto"/>
          </w:tcPr>
          <w:p w14:paraId="1D1E5478" w14:textId="3D2388E1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448</w:t>
            </w:r>
          </w:p>
        </w:tc>
        <w:tc>
          <w:tcPr>
            <w:tcW w:w="0" w:type="auto"/>
          </w:tcPr>
          <w:p w14:paraId="2F9B47E7" w14:textId="5F77533B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0" w:type="auto"/>
          </w:tcPr>
          <w:p w14:paraId="73222741" w14:textId="029DAE3C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0048ED9D" w14:textId="15E538BF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746</w:t>
            </w:r>
          </w:p>
        </w:tc>
        <w:tc>
          <w:tcPr>
            <w:tcW w:w="0" w:type="auto"/>
          </w:tcPr>
          <w:p w14:paraId="54A8466B" w14:textId="249F1273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297</w:t>
            </w:r>
          </w:p>
        </w:tc>
        <w:tc>
          <w:tcPr>
            <w:tcW w:w="905" w:type="dxa"/>
          </w:tcPr>
          <w:p w14:paraId="47A6345C" w14:textId="121F0234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493</w:t>
            </w:r>
          </w:p>
        </w:tc>
        <w:tc>
          <w:tcPr>
            <w:tcW w:w="756" w:type="dxa"/>
          </w:tcPr>
          <w:p w14:paraId="57C2DAEE" w14:textId="6A302859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1.397</w:t>
            </w:r>
          </w:p>
        </w:tc>
        <w:tc>
          <w:tcPr>
            <w:tcW w:w="622" w:type="dxa"/>
          </w:tcPr>
          <w:p w14:paraId="37C8F1EC" w14:textId="290B06B0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594</w:t>
            </w:r>
          </w:p>
        </w:tc>
      </w:tr>
      <w:tr w:rsidR="009D5FBC" w:rsidRPr="00971884" w14:paraId="648C9875" w14:textId="32F5CE17" w:rsidTr="003B4A2C">
        <w:tc>
          <w:tcPr>
            <w:tcW w:w="0" w:type="auto"/>
          </w:tcPr>
          <w:p w14:paraId="4558370D" w14:textId="006F98D4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Minnow toxicity</w:t>
            </w:r>
          </w:p>
        </w:tc>
        <w:tc>
          <w:tcPr>
            <w:tcW w:w="0" w:type="auto"/>
          </w:tcPr>
          <w:p w14:paraId="6444D0DA" w14:textId="31A5B688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1.038</w:t>
            </w:r>
          </w:p>
        </w:tc>
        <w:tc>
          <w:tcPr>
            <w:tcW w:w="0" w:type="auto"/>
          </w:tcPr>
          <w:p w14:paraId="3F0D20F3" w14:textId="190306A4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346</w:t>
            </w:r>
          </w:p>
        </w:tc>
        <w:tc>
          <w:tcPr>
            <w:tcW w:w="0" w:type="auto"/>
          </w:tcPr>
          <w:p w14:paraId="75B5D760" w14:textId="1746E473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2.346</w:t>
            </w:r>
          </w:p>
        </w:tc>
        <w:tc>
          <w:tcPr>
            <w:tcW w:w="0" w:type="auto"/>
          </w:tcPr>
          <w:p w14:paraId="5C147A8E" w14:textId="2CA1068E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1.091</w:t>
            </w:r>
          </w:p>
        </w:tc>
        <w:tc>
          <w:tcPr>
            <w:tcW w:w="0" w:type="auto"/>
          </w:tcPr>
          <w:p w14:paraId="18AE7D05" w14:textId="22127904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-1.429</w:t>
            </w:r>
          </w:p>
        </w:tc>
        <w:tc>
          <w:tcPr>
            <w:tcW w:w="0" w:type="auto"/>
          </w:tcPr>
          <w:p w14:paraId="78FEDDB6" w14:textId="48429BC8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1.522</w:t>
            </w:r>
          </w:p>
        </w:tc>
        <w:tc>
          <w:tcPr>
            <w:tcW w:w="0" w:type="auto"/>
          </w:tcPr>
          <w:p w14:paraId="2DAE5464" w14:textId="7B686010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1.038</w:t>
            </w:r>
          </w:p>
        </w:tc>
        <w:tc>
          <w:tcPr>
            <w:tcW w:w="905" w:type="dxa"/>
          </w:tcPr>
          <w:p w14:paraId="2A040513" w14:textId="7B722EE5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246</w:t>
            </w:r>
          </w:p>
        </w:tc>
        <w:tc>
          <w:tcPr>
            <w:tcW w:w="756" w:type="dxa"/>
          </w:tcPr>
          <w:p w14:paraId="1978CB8D" w14:textId="2339FE58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-0.416</w:t>
            </w:r>
          </w:p>
        </w:tc>
        <w:tc>
          <w:tcPr>
            <w:tcW w:w="622" w:type="dxa"/>
          </w:tcPr>
          <w:p w14:paraId="1AF01CA7" w14:textId="542AA9C1" w:rsidR="009D5FBC" w:rsidRPr="00971884" w:rsidRDefault="009D5FBC" w:rsidP="00971884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971884">
              <w:rPr>
                <w:rFonts w:asciiTheme="majorBidi" w:hAnsiTheme="majorBidi" w:cstheme="majorBidi"/>
                <w:sz w:val="18"/>
                <w:szCs w:val="18"/>
              </w:rPr>
              <w:t>0.718</w:t>
            </w:r>
          </w:p>
        </w:tc>
      </w:tr>
    </w:tbl>
    <w:p w14:paraId="28A740C3" w14:textId="4DC10B96" w:rsidR="002D2CF7" w:rsidRPr="0049011D" w:rsidRDefault="0049011D">
      <w:pPr>
        <w:rPr>
          <w:rFonts w:asciiTheme="majorBidi" w:hAnsiTheme="majorBidi" w:cstheme="majorBidi"/>
          <w:b/>
          <w:bCs/>
        </w:rPr>
      </w:pPr>
      <w:r w:rsidRPr="0049011D">
        <w:rPr>
          <w:rFonts w:asciiTheme="majorBidi" w:hAnsiTheme="majorBidi" w:cstheme="majorBidi"/>
          <w:b/>
          <w:bCs/>
        </w:rPr>
        <w:t xml:space="preserve">Supplementary Table </w:t>
      </w:r>
      <w:r w:rsidR="002D5287">
        <w:rPr>
          <w:rFonts w:asciiTheme="majorBidi" w:hAnsiTheme="majorBidi" w:cstheme="majorBidi"/>
          <w:b/>
          <w:bCs/>
        </w:rPr>
        <w:t>3</w:t>
      </w:r>
      <w:r w:rsidRPr="0049011D">
        <w:rPr>
          <w:rFonts w:asciiTheme="majorBidi" w:hAnsiTheme="majorBidi" w:cstheme="majorBidi"/>
          <w:b/>
          <w:bCs/>
        </w:rPr>
        <w:t xml:space="preserve">: </w:t>
      </w:r>
      <w:r w:rsidR="003B4A2C" w:rsidRPr="0049011D">
        <w:rPr>
          <w:rFonts w:asciiTheme="majorBidi" w:hAnsiTheme="majorBidi" w:cstheme="majorBidi"/>
          <w:b/>
          <w:bCs/>
        </w:rPr>
        <w:t>Toxicity analysis of selected drugs through pkCSM</w:t>
      </w:r>
    </w:p>
    <w:sectPr w:rsidR="002D2CF7" w:rsidRPr="00490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08A"/>
    <w:rsid w:val="00027F4B"/>
    <w:rsid w:val="00274E49"/>
    <w:rsid w:val="002B3C9E"/>
    <w:rsid w:val="002D2CF7"/>
    <w:rsid w:val="002D5287"/>
    <w:rsid w:val="00340EF2"/>
    <w:rsid w:val="00382E7F"/>
    <w:rsid w:val="003B4A2C"/>
    <w:rsid w:val="00400D56"/>
    <w:rsid w:val="0049011D"/>
    <w:rsid w:val="005B0CB1"/>
    <w:rsid w:val="005B247A"/>
    <w:rsid w:val="005D2B43"/>
    <w:rsid w:val="006B6907"/>
    <w:rsid w:val="007D68D3"/>
    <w:rsid w:val="0089708A"/>
    <w:rsid w:val="0096786B"/>
    <w:rsid w:val="00971884"/>
    <w:rsid w:val="009D5FBC"/>
    <w:rsid w:val="00A70B87"/>
    <w:rsid w:val="00E5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CB93FD"/>
  <w15:chartTrackingRefBased/>
  <w15:docId w15:val="{3DBAE6FD-9B40-48E6-A63D-7ADCF9129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0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0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0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0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0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0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0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0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0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0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0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0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0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0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0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0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0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0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0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0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0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0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0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0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0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0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0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0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0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7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8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152</Words>
  <Characters>788</Characters>
  <Application>Microsoft Office Word</Application>
  <DocSecurity>0</DocSecurity>
  <Lines>197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b Nisar</dc:creator>
  <cp:keywords/>
  <dc:description/>
  <cp:lastModifiedBy>Haseeb Nisar</cp:lastModifiedBy>
  <cp:revision>5</cp:revision>
  <dcterms:created xsi:type="dcterms:W3CDTF">2024-02-11T08:28:00Z</dcterms:created>
  <dcterms:modified xsi:type="dcterms:W3CDTF">2024-11-07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600ff0384741bb050d1e2877f295ef8b05ed6c75d9a45a15e669a1ae01df4e</vt:lpwstr>
  </property>
</Properties>
</file>